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Ta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Summary of PEDro criteria for included studies (n= 1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) </w:t>
      </w:r>
    </w:p>
    <w:tbl>
      <w:tblPr>
        <w:tblStyle w:val="3"/>
        <w:tblW w:w="8815" w:type="dxa"/>
        <w:tblInd w:w="-24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416"/>
        <w:gridCol w:w="549"/>
        <w:gridCol w:w="548"/>
        <w:gridCol w:w="548"/>
        <w:gridCol w:w="548"/>
        <w:gridCol w:w="548"/>
        <w:gridCol w:w="621"/>
        <w:gridCol w:w="548"/>
        <w:gridCol w:w="563"/>
        <w:gridCol w:w="562"/>
        <w:gridCol w:w="1135"/>
        <w:gridCol w:w="8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346" w:type="dxa"/>
            <w:vMerge w:val="restart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tudy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year)</w:t>
            </w:r>
          </w:p>
        </w:tc>
        <w:tc>
          <w:tcPr>
            <w:tcW w:w="5451" w:type="dxa"/>
            <w:gridSpan w:val="10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EDro Scale Item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vMerge w:val="restar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EDro</w:t>
            </w:r>
          </w:p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-10)</w:t>
            </w:r>
          </w:p>
        </w:tc>
        <w:tc>
          <w:tcPr>
            <w:tcW w:w="883" w:type="dxa"/>
            <w:vMerge w:val="restar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CT</w:t>
            </w:r>
          </w:p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qualit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 xml:space="preserve">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Merge w:val="continue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16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549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</w:t>
            </w:r>
          </w:p>
        </w:tc>
        <w:tc>
          <w:tcPr>
            <w:tcW w:w="548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548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</w:p>
        </w:tc>
        <w:tc>
          <w:tcPr>
            <w:tcW w:w="548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</w:t>
            </w:r>
          </w:p>
        </w:tc>
        <w:tc>
          <w:tcPr>
            <w:tcW w:w="548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</w:t>
            </w:r>
          </w:p>
        </w:tc>
        <w:tc>
          <w:tcPr>
            <w:tcW w:w="621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</w:t>
            </w:r>
          </w:p>
        </w:tc>
        <w:tc>
          <w:tcPr>
            <w:tcW w:w="548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</w:t>
            </w:r>
          </w:p>
        </w:tc>
        <w:tc>
          <w:tcPr>
            <w:tcW w:w="563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562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</w:t>
            </w:r>
          </w:p>
        </w:tc>
        <w:tc>
          <w:tcPr>
            <w:tcW w:w="1135" w:type="dxa"/>
            <w:vMerge w:val="continue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83" w:type="dxa"/>
            <w:vMerge w:val="continue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hibaut 2014</w:t>
            </w:r>
          </w:p>
        </w:tc>
        <w:tc>
          <w:tcPr>
            <w:tcW w:w="41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62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6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11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8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hibaut 2017</w:t>
            </w:r>
          </w:p>
        </w:tc>
        <w:tc>
          <w:tcPr>
            <w:tcW w:w="416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63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62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34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Zhang 2017</w:t>
            </w:r>
          </w:p>
        </w:tc>
        <w:tc>
          <w:tcPr>
            <w:tcW w:w="41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113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8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34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Estraneo 2017</w:t>
            </w:r>
          </w:p>
        </w:tc>
        <w:tc>
          <w:tcPr>
            <w:tcW w:w="41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113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8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artens 2018</w:t>
            </w:r>
          </w:p>
        </w:tc>
        <w:tc>
          <w:tcPr>
            <w:tcW w:w="41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5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113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8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Wu 2019</w:t>
            </w:r>
          </w:p>
        </w:tc>
        <w:tc>
          <w:tcPr>
            <w:tcW w:w="41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113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8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arrière 2020</w:t>
            </w:r>
          </w:p>
        </w:tc>
        <w:tc>
          <w:tcPr>
            <w:tcW w:w="41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113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8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arra 2022</w:t>
            </w:r>
          </w:p>
        </w:tc>
        <w:tc>
          <w:tcPr>
            <w:tcW w:w="41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113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8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avinato 2019</w:t>
            </w:r>
          </w:p>
        </w:tc>
        <w:tc>
          <w:tcPr>
            <w:tcW w:w="41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113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8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hibaut 2019</w:t>
            </w:r>
          </w:p>
        </w:tc>
        <w:tc>
          <w:tcPr>
            <w:tcW w:w="41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5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</w:t>
            </w:r>
          </w:p>
        </w:tc>
        <w:tc>
          <w:tcPr>
            <w:tcW w:w="113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8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ood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Y: yes; N: no.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vertAlign w:val="superscript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2: random allocation; 3: concealed allocation; 4: baseline comparability; 5: blinded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participants; 6: blinded therapists; 7: blind assessors; 8: adequate follow-up; 9: intention-to-treat analysis; 10: between-group comparisons; 11: point estimates and variability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It is considered that the scores less than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4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re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‘poor’, 4 to 5 are ‘fair’, 6 to 8 are ‘good’ and 9 to 10 are ‘excellent’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  <w:sectPr>
          <w:pgSz w:w="11906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Ta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2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：</w:t>
      </w:r>
      <w:r>
        <w:rPr>
          <w:rFonts w:hint="default" w:ascii="Times New Roman" w:hAnsi="Times New Roman" w:eastAsia="宋体" w:cs="Times New Roman"/>
          <w:bCs/>
          <w:color w:val="000000"/>
          <w:sz w:val="21"/>
          <w:szCs w:val="21"/>
        </w:rPr>
        <w:t>The quality of evidence based on GRADE criteria.</w:t>
      </w:r>
      <w:r>
        <w:rPr>
          <w:rFonts w:hint="default" w:ascii="Times New Roman" w:hAnsi="Times New Roman" w:eastAsia="宋体" w:cs="Times New Roman"/>
          <w:bCs/>
          <w:color w:val="000000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</w:rPr>
        <w:t xml:space="preserve">Question: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Active-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DLPFC-anode-tDCS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compared to Sham-tDCS for individuals with PD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OC)</w:t>
      </w:r>
    </w:p>
    <w:tbl>
      <w:tblPr>
        <w:tblStyle w:val="3"/>
        <w:tblpPr w:leftFromText="180" w:rightFromText="180" w:vertAnchor="text" w:horzAnchor="page" w:tblpX="1683" w:tblpY="513"/>
        <w:tblOverlap w:val="never"/>
        <w:tblW w:w="4863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"/>
        <w:gridCol w:w="588"/>
        <w:gridCol w:w="924"/>
        <w:gridCol w:w="945"/>
        <w:gridCol w:w="1201"/>
        <w:gridCol w:w="1034"/>
        <w:gridCol w:w="1004"/>
        <w:gridCol w:w="1214"/>
        <w:gridCol w:w="1066"/>
        <w:gridCol w:w="967"/>
        <w:gridCol w:w="799"/>
        <w:gridCol w:w="1308"/>
        <w:gridCol w:w="1125"/>
        <w:gridCol w:w="1426"/>
        <w:gridCol w:w="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0" w:type="pct"/>
            <w:gridSpan w:val="8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Quality assessment</w:t>
            </w:r>
          </w:p>
        </w:tc>
        <w:tc>
          <w:tcPr>
            <w:tcW w:w="747" w:type="pct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o of patients</w:t>
            </w:r>
          </w:p>
        </w:tc>
        <w:tc>
          <w:tcPr>
            <w:tcW w:w="774" w:type="pct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Effect</w:t>
            </w:r>
          </w:p>
        </w:tc>
        <w:tc>
          <w:tcPr>
            <w:tcW w:w="413" w:type="pct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Quality</w:t>
            </w:r>
          </w:p>
        </w:tc>
        <w:tc>
          <w:tcPr>
            <w:tcW w:w="524" w:type="pct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0" w:type="pct"/>
            <w:gridSpan w:val="8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7" w:type="pct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6" w:type="pct"/>
            <w:gridSpan w:val="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o of studies</w:t>
            </w:r>
          </w:p>
        </w:tc>
        <w:tc>
          <w:tcPr>
            <w:tcW w:w="33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esign</w:t>
            </w:r>
          </w:p>
        </w:tc>
        <w:tc>
          <w:tcPr>
            <w:tcW w:w="34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isk of bias</w:t>
            </w:r>
          </w:p>
        </w:tc>
        <w:tc>
          <w:tcPr>
            <w:tcW w:w="4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nconsistency</w:t>
            </w:r>
          </w:p>
        </w:tc>
        <w:tc>
          <w:tcPr>
            <w:tcW w:w="37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ndirectness</w:t>
            </w:r>
          </w:p>
        </w:tc>
        <w:tc>
          <w:tcPr>
            <w:tcW w:w="36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mprecision</w:t>
            </w:r>
          </w:p>
        </w:tc>
        <w:tc>
          <w:tcPr>
            <w:tcW w:w="44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Other considerations</w:t>
            </w:r>
          </w:p>
        </w:tc>
        <w:tc>
          <w:tcPr>
            <w:tcW w:w="39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ctive-tDCS</w:t>
            </w:r>
          </w:p>
        </w:tc>
        <w:tc>
          <w:tcPr>
            <w:tcW w:w="35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ham-tDCS</w:t>
            </w:r>
          </w:p>
        </w:tc>
        <w:tc>
          <w:tcPr>
            <w:tcW w:w="29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elativ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4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bsolute</w:t>
            </w:r>
          </w:p>
        </w:tc>
        <w:tc>
          <w:tcPr>
            <w:tcW w:w="413" w:type="pct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15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ange of CRS-R scor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6" w:type="pct"/>
            <w:gridSpan w:val="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33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rallel or cross-over randomized controlled trials</w:t>
            </w:r>
          </w:p>
        </w:tc>
        <w:tc>
          <w:tcPr>
            <w:tcW w:w="34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 serious risk of bias</w:t>
            </w:r>
          </w:p>
        </w:tc>
        <w:tc>
          <w:tcPr>
            <w:tcW w:w="4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 serious inconsistency</w:t>
            </w:r>
          </w:p>
        </w:tc>
        <w:tc>
          <w:tcPr>
            <w:tcW w:w="37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 serious indirectness</w:t>
            </w:r>
          </w:p>
        </w:tc>
        <w:tc>
          <w:tcPr>
            <w:tcW w:w="36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4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39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2</w:t>
            </w:r>
          </w:p>
        </w:tc>
        <w:tc>
          <w:tcPr>
            <w:tcW w:w="35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2</w:t>
            </w:r>
          </w:p>
        </w:tc>
        <w:tc>
          <w:tcPr>
            <w:tcW w:w="29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4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MD 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higher (0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to 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higher)</w:t>
            </w:r>
          </w:p>
        </w:tc>
        <w:tc>
          <w:tcPr>
            <w:tcW w:w="41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Symbol" w:hAnsi="Symbol" w:eastAsia="宋体" w:cs="Symbol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Symbol" w:hAnsi="Symbol" w:eastAsia="宋体" w:cs="Symbol"/>
                <w:kern w:val="0"/>
                <w:sz w:val="18"/>
                <w:szCs w:val="18"/>
                <w:lang w:val="en-US" w:eastAsia="zh-CN" w:bidi="ar"/>
              </w:rPr>
              <w:t>ÅÅÅO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524" w:type="pct"/>
            <w:gridSpan w:val="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0" w:type="pct"/>
          <w:wAfter w:w="0" w:type="pct"/>
        </w:trPr>
        <w:tc>
          <w:tcPr>
            <w:tcW w:w="4998" w:type="pct"/>
            <w:gridSpan w:val="1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owngraded one level for serious imprecision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tal population size is less than 400 (as rules-of-thumb value suggested for continuous variable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SMD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t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ndardized mean difference;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I: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Confidence interval; 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0" w:type="pct"/>
          <w:wAfter w:w="0" w:type="pct"/>
        </w:trPr>
        <w:tc>
          <w:tcPr>
            <w:tcW w:w="4998" w:type="pct"/>
            <w:gridSpan w:val="1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RADE Working Group grades of evidence：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igh quality: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Further research is very unlikely to change our confidence in the estimate of effect.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oderate quality: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Low quality: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ery low quality: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We are very uncertain about the estimate.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Ta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Characteristics of patients with different clinical diagnoses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involved in subgroup analysis</w:t>
      </w:r>
    </w:p>
    <w:p>
      <w:pP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</w:pPr>
    </w:p>
    <w:tbl>
      <w:tblPr>
        <w:tblStyle w:val="3"/>
        <w:tblpPr w:leftFromText="180" w:rightFromText="180" w:vertAnchor="text" w:horzAnchor="page" w:tblpX="1990" w:tblpY="2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701"/>
        <w:gridCol w:w="1134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6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ubgroup of clinical diagnostics</w:t>
            </w:r>
          </w:p>
        </w:tc>
        <w:tc>
          <w:tcPr>
            <w:tcW w:w="4080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4080" w:type="dxa"/>
            <w:gridSpan w:val="4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DOC classificatio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3969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RS-R before active-tDC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169" w:type="dxa"/>
            <w:vMerge w:val="continue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Ch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MCS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UWS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Ch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edian (quartile)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ompared with HIB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16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</w:pPr>
          </w:p>
        </w:tc>
        <w:tc>
          <w:tcPr>
            <w:tcW w:w="10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</w:pPr>
          </w:p>
        </w:tc>
        <w:tc>
          <w:tcPr>
            <w:tcW w:w="10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</w:pPr>
          </w:p>
        </w:tc>
        <w:tc>
          <w:tcPr>
            <w:tcW w:w="10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</w:pPr>
          </w:p>
        </w:tc>
        <w:tc>
          <w:tcPr>
            <w:tcW w:w="10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</w:pPr>
          </w:p>
        </w:tc>
        <w:tc>
          <w:tcPr>
            <w:tcW w:w="10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</w:pPr>
          </w:p>
        </w:tc>
        <w:tc>
          <w:tcPr>
            <w:tcW w:w="10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</w:pPr>
          </w:p>
        </w:tc>
        <w:tc>
          <w:tcPr>
            <w:tcW w:w="10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</w:pPr>
          </w:p>
        </w:tc>
        <w:tc>
          <w:tcPr>
            <w:tcW w:w="10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</w:pPr>
          </w:p>
        </w:tc>
        <w:tc>
          <w:tcPr>
            <w:tcW w:w="170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Z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9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VA (n=41)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.344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114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.034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0.08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 (4, 9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0.326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BI (n=65)</w:t>
            </w:r>
          </w:p>
        </w:tc>
        <w:tc>
          <w:tcPr>
            <w:tcW w:w="102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43</w:t>
            </w:r>
          </w:p>
        </w:tc>
        <w:tc>
          <w:tcPr>
            <w:tcW w:w="102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22</w:t>
            </w:r>
          </w:p>
        </w:tc>
        <w:tc>
          <w:tcPr>
            <w:tcW w:w="102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2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2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54</w:t>
            </w:r>
          </w:p>
        </w:tc>
        <w:tc>
          <w:tcPr>
            <w:tcW w:w="102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102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2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6, 11.5)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2.343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IBI (n=34)</w:t>
            </w:r>
          </w:p>
        </w:tc>
        <w:tc>
          <w:tcPr>
            <w:tcW w:w="102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020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2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02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2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.5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4.75, 9.25)</w:t>
            </w:r>
          </w:p>
        </w:tc>
        <w:tc>
          <w:tcPr>
            <w:tcW w:w="2268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1"/>
          <w:szCs w:val="21"/>
          <w:vertAlign w:val="superscript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: The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</w:rPr>
        <w:t>Chi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1"/>
          <w:szCs w:val="21"/>
          <w:vertAlign w:val="baseline"/>
          <w:lang w:val="en-US" w:eastAsia="zh-CN"/>
        </w:rPr>
        <w:t xml:space="preserve">test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indicates that there is no significant disadvantage in the DOC classification (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＞0.05)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1"/>
          <w:szCs w:val="21"/>
        </w:rPr>
        <w:t>The U-test was used to compare the differences between HIBI group and other two groups. The baseline CRS-R score of HIBI group was significantly lower than that of TBI group, but there was no significant difference with that of CVA grou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＞0.05). It indicates that there is no significant disadvantage in the baseline </w:t>
      </w:r>
      <w:r>
        <w:rPr>
          <w:rFonts w:hint="default" w:ascii="Times New Roman" w:hAnsi="Times New Roman" w:eastAsia="宋体" w:cs="Times New Roman"/>
          <w:sz w:val="21"/>
          <w:szCs w:val="21"/>
        </w:rPr>
        <w:t>CRS-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score of the HIBI group vs CVA group.</w:t>
      </w:r>
    </w:p>
    <w:p>
      <w:pP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</w:pPr>
    </w:p>
    <w:p>
      <w:pPr>
        <w:rPr>
          <w:rFonts w:hint="default"/>
        </w:rPr>
      </w:pPr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zZjA4Nzc5NzFkYzVhNmJlZmViOGQ3ZmRiOWQ4MjAifQ=="/>
  </w:docVars>
  <w:rsids>
    <w:rsidRoot w:val="00000000"/>
    <w:rsid w:val="01F62523"/>
    <w:rsid w:val="028B749B"/>
    <w:rsid w:val="02D23CD6"/>
    <w:rsid w:val="03BF66B5"/>
    <w:rsid w:val="07603C35"/>
    <w:rsid w:val="0ADE5AF7"/>
    <w:rsid w:val="0E58222D"/>
    <w:rsid w:val="0F490F63"/>
    <w:rsid w:val="10856312"/>
    <w:rsid w:val="13E40CA3"/>
    <w:rsid w:val="15CE063D"/>
    <w:rsid w:val="18891474"/>
    <w:rsid w:val="18D033C1"/>
    <w:rsid w:val="18EC7C91"/>
    <w:rsid w:val="1B2D55B3"/>
    <w:rsid w:val="2276615C"/>
    <w:rsid w:val="27E3107B"/>
    <w:rsid w:val="280A3E99"/>
    <w:rsid w:val="2E186C67"/>
    <w:rsid w:val="383B53FB"/>
    <w:rsid w:val="385C4BC4"/>
    <w:rsid w:val="3951471F"/>
    <w:rsid w:val="3E5C1393"/>
    <w:rsid w:val="3E7E1735"/>
    <w:rsid w:val="3EEB6718"/>
    <w:rsid w:val="412A787D"/>
    <w:rsid w:val="412C4867"/>
    <w:rsid w:val="42950CE1"/>
    <w:rsid w:val="464D7F90"/>
    <w:rsid w:val="4A7B200E"/>
    <w:rsid w:val="56794E67"/>
    <w:rsid w:val="57270654"/>
    <w:rsid w:val="5A0E01EC"/>
    <w:rsid w:val="5DAB420C"/>
    <w:rsid w:val="5F6868F4"/>
    <w:rsid w:val="623933F1"/>
    <w:rsid w:val="62F0062A"/>
    <w:rsid w:val="637958E5"/>
    <w:rsid w:val="6803482D"/>
    <w:rsid w:val="691524E2"/>
    <w:rsid w:val="6A9C56B8"/>
    <w:rsid w:val="6AE570C2"/>
    <w:rsid w:val="6B686635"/>
    <w:rsid w:val="72380ACC"/>
    <w:rsid w:val="745D0DFF"/>
    <w:rsid w:val="79974F15"/>
    <w:rsid w:val="79E24222"/>
    <w:rsid w:val="7C022BE0"/>
    <w:rsid w:val="7C5331D8"/>
    <w:rsid w:val="7CF1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1"/>
    <w:basedOn w:val="1"/>
    <w:qFormat/>
    <w:uiPriority w:val="0"/>
    <w:rPr>
      <w:rFonts w:ascii="Calibri" w:hAnsi="Calibri" w:eastAsia="楷体"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95</Words>
  <Characters>2603</Characters>
  <Lines>0</Lines>
  <Paragraphs>0</Paragraphs>
  <TotalTime>0</TotalTime>
  <ScaleCrop>false</ScaleCrop>
  <LinksUpToDate>false</LinksUpToDate>
  <CharactersWithSpaces>295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nelon</dc:creator>
  <cp:lastModifiedBy>Admin</cp:lastModifiedBy>
  <dcterms:modified xsi:type="dcterms:W3CDTF">2022-09-04T12:4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903298DAC3F43B9A0C2BA5C2BEC8C50</vt:lpwstr>
  </property>
</Properties>
</file>